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75B" w:rsidRDefault="00F9775B" w:rsidP="00707FD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B92B0A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203F34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2D0E2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KEGG pathway </w:t>
      </w:r>
      <w:r w:rsidRPr="00B92B0A">
        <w:rPr>
          <w:rFonts w:asciiTheme="majorBidi" w:hAnsiTheme="majorBidi" w:cstheme="majorBidi"/>
          <w:sz w:val="24"/>
          <w:szCs w:val="24"/>
        </w:rPr>
        <w:t>enrichment of differentially ex</w:t>
      </w:r>
      <w:r>
        <w:rPr>
          <w:rFonts w:asciiTheme="majorBidi" w:hAnsiTheme="majorBidi" w:cstheme="majorBidi"/>
          <w:sz w:val="24"/>
          <w:szCs w:val="24"/>
        </w:rPr>
        <w:t xml:space="preserve">pressed </w:t>
      </w:r>
      <w:r w:rsidR="002D0E2F">
        <w:rPr>
          <w:rFonts w:asciiTheme="majorBidi" w:hAnsiTheme="majorBidi" w:cstheme="majorBidi"/>
          <w:sz w:val="24"/>
          <w:szCs w:val="24"/>
        </w:rPr>
        <w:t>genes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Pr="00B92B0A">
        <w:rPr>
          <w:rFonts w:asciiTheme="majorBidi" w:hAnsiTheme="majorBidi" w:cstheme="majorBidi"/>
          <w:sz w:val="24"/>
          <w:szCs w:val="24"/>
        </w:rPr>
        <w:t xml:space="preserve">obese </w:t>
      </w:r>
      <w:bookmarkStart w:id="0" w:name="_GoBack"/>
      <w:bookmarkEnd w:id="0"/>
      <w:r w:rsidR="002D0E2F">
        <w:rPr>
          <w:rFonts w:asciiTheme="majorBidi" w:hAnsiTheme="majorBidi" w:cstheme="majorBidi"/>
          <w:sz w:val="24"/>
          <w:szCs w:val="24"/>
        </w:rPr>
        <w:t>compared with non-obese BC patient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82" w:type="pct"/>
        <w:tblLayout w:type="fixed"/>
        <w:tblLook w:val="04A0" w:firstRow="1" w:lastRow="0" w:firstColumn="1" w:lastColumn="0" w:noHBand="0" w:noVBand="1"/>
      </w:tblPr>
      <w:tblGrid>
        <w:gridCol w:w="607"/>
        <w:gridCol w:w="3231"/>
        <w:gridCol w:w="1199"/>
        <w:gridCol w:w="3964"/>
      </w:tblGrid>
      <w:tr w:rsidR="00F9775B" w:rsidRPr="00C63A76" w:rsidTr="00583B42">
        <w:trPr>
          <w:trHeight w:val="315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mbined Score</w:t>
            </w:r>
          </w:p>
        </w:tc>
        <w:tc>
          <w:tcPr>
            <w:tcW w:w="2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enes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09.0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0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RC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45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SPL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UB1B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TK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5A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rogesterone-mediated oocyte matur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2.3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5A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One carbon pool by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4.9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THFD1L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THFD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YMS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ocyte meio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0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SPL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ellular senescen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OXM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5A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2.2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RM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9.6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IP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XRCC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C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anconi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anemia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IP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UBE2T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C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uman T-cell leukemia virus 1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0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SPL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UB1B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SA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TX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RM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PX3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RM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YMS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rachidonic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PX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OX15B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iral carcinogen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0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RM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ICS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oxO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K4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K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pelin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LC8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hyroid hormone synth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PX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C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C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ntothenate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and CoA biosynth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CA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rotein digestion and absorp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L27A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LC8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iosynthesis of unsaturated fatty acid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CD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AH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O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PYSL5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ucin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type O-glycan biosynth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ALNT9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olinergic synap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RNA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Thyroid hormone signaling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2.2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D12L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icroRNAs in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KIF2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5A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CD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erroptosis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P1LC3A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SA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APTM4B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AMP3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CA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O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aline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eucine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CA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hermogen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PF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Ovarian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teroidogenesis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SMO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RC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lycosaminoglycan biosynthe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DST3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gulation of lipolysis in adipocyte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ushing syndrom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Wnt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ANGL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AAM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O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rtisol synthesis and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GMP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PKG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LC8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PF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tinol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DH1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zheimer disea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PT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acterial invasion of epithelial cell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AA1C6B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AA1C6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EPT3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PAR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CD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astric acid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ardiac muscle contra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mplement and coagulation cascade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SIG4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6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NPT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LC8A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MMR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EX5L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nsulin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YH10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ABAergic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ynap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alivary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ilated cardiomyopathy (DC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orphine addi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h1 and Th2 cell differenti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nRH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uman immunodeficiency virus 1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B1;CDK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AH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YH10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uman papillomavirus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TCH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ircadian entrainment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dosterone synthesis and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ncreatic secre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lanogenesis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ongevity regulat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agas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disease (American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rypanosomiasis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uman cytomegalovirus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rathyroid hormone synthesis, secretion and a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rug metabolis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RM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as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ASAL1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YB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9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Leukocyte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ransendothelial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H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erotonergic synap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OX15B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lutamatergic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ynap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atelet activ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utophag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P53INP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laxin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ascular smooth muscle contra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C20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ignaling pathways regulating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luripotency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of stem cell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CGF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arkinson disea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drenergic signaling in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ardiomyocytes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hospholipase D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Retrograde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docannabinoid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n-alcoholic fatty liver disease (NAFLD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hagosom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LEC1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PT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patitis 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CNA2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SPA4L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YH10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euroactive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ligand-receptor intera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RNA3;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RNA5</w:t>
            </w:r>
          </w:p>
        </w:tc>
      </w:tr>
      <w:tr w:rsidR="00F9775B" w:rsidRPr="00C63A76" w:rsidTr="00583B42">
        <w:trPr>
          <w:trHeight w:val="63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Kaposi sarcoma-associated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rpesvirus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infe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DK6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isregulation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PAN7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untington diseas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X6B2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GF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123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O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AMP</w:t>
            </w:r>
            <w:proofErr w:type="spellEnd"/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DCY1</w:t>
            </w:r>
          </w:p>
        </w:tc>
      </w:tr>
      <w:tr w:rsidR="00F9775B" w:rsidRPr="00C63A76" w:rsidTr="00583B42">
        <w:trPr>
          <w:trHeight w:val="31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lfactory transductio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75B" w:rsidRPr="00C63A76" w:rsidRDefault="00F9775B" w:rsidP="00F9775B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LC8A2</w:t>
            </w:r>
          </w:p>
        </w:tc>
      </w:tr>
    </w:tbl>
    <w:p w:rsidR="00F9775B" w:rsidRDefault="00F9775B" w:rsidP="00F9775B">
      <w:pPr>
        <w:spacing w:line="240" w:lineRule="auto"/>
      </w:pPr>
    </w:p>
    <w:p w:rsidR="007E6B47" w:rsidRDefault="00707FDE" w:rsidP="00F9775B">
      <w:pPr>
        <w:spacing w:line="240" w:lineRule="auto"/>
      </w:pPr>
    </w:p>
    <w:sectPr w:rsidR="007E6B47" w:rsidSect="006C39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I0NjcxMjEzNjOyNDNU0lEKTi0uzszPAykwrgUA3nmH7SwAAAA="/>
  </w:docVars>
  <w:rsids>
    <w:rsidRoot w:val="00F9775B"/>
    <w:rsid w:val="00087D8D"/>
    <w:rsid w:val="001B5B62"/>
    <w:rsid w:val="00203F34"/>
    <w:rsid w:val="002D0E2F"/>
    <w:rsid w:val="006C391C"/>
    <w:rsid w:val="00707FDE"/>
    <w:rsid w:val="00C13A60"/>
    <w:rsid w:val="00F9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Mohammed Hassan</cp:lastModifiedBy>
  <cp:revision>6</cp:revision>
  <dcterms:created xsi:type="dcterms:W3CDTF">2020-01-08T06:10:00Z</dcterms:created>
  <dcterms:modified xsi:type="dcterms:W3CDTF">2020-03-16T08:32:00Z</dcterms:modified>
</cp:coreProperties>
</file>